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15035</wp:posOffset>
                </wp:positionH>
                <wp:positionV relativeFrom="page">
                  <wp:posOffset>1177925</wp:posOffset>
                </wp:positionV>
                <wp:extent cx="735965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5965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9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4394"/>
                              <w:gridCol w:w="4678"/>
                            </w:tblGrid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right="-676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EAM MEMB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TUDY RO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my Plint, MD, MSc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University of Ottawa Tear 2 Clinical Research Chair in Pediatric Emergency Medicine; Associate Professor, Department of Pediatrics and Emergency Medicine, University of Ottawa; Senior Investigator, Children’s Hospital of Eastern Ontario Research Institute, Ottawa; Chair, Pediatric Emergency Research Canada (PERC) 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clear" w:pos="720"/>
                                      <w:tab w:val="left" w:pos="288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before="0" w:after="0"/>
                                    <w:ind w:left="288" w:hanging="288"/>
                                    <w:contextualSpacing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ediatric Emergency Medicin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clear" w:pos="720"/>
                                      <w:tab w:val="left" w:pos="288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before="0" w:after="0"/>
                                    <w:ind w:left="288" w:hanging="288"/>
                                    <w:contextualSpacing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ulti-centre trial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clear" w:pos="720"/>
                                      <w:tab w:val="left" w:pos="288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before="0" w:after="0"/>
                                    <w:ind w:left="288" w:hanging="288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ndomized controlled trial methodology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clear" w:pos="720"/>
                                      <w:tab w:val="left" w:pos="288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before="0" w:after="0"/>
                                    <w:ind w:left="288" w:hanging="288"/>
                                    <w:contextualSpacing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search about the emergency management of acute respiratory illness and injurie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clear" w:pos="720"/>
                                      <w:tab w:val="left" w:pos="288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pacing w:before="0" w:after="0"/>
                                    <w:ind w:left="288" w:hanging="288"/>
                                    <w:contextualSpacing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nowledge synthes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ntonia Stang, MD, MBA, MSc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ssistant Professor, Department of Pediatrics, University of Calgary; PERC Site Representative; Member Alberta Provincial Pediatric Indicator Working Group; Member American Academy of Pediatrics Section of Emergency Medicine Performance Measurement Task Force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ealth services research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atient safety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Quality improvement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erformance measure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isa Calder, MD, MSc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ssistant Professor, Department of Emergency Medicine, University of Ottawa; Associate Scientist, Ottawa Hospital Research Institute.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atient safety and adverse event reporting in the ED setting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ult emergency medicine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mpleted two patient safety fellowship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tacy Ackroyd-Stolarz, MSc, PhD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partment of Emergency Medicine, Dalhousie University, Halifax, Nova Scotia, Canada; Patient Safety Scientist, Capital District Health Authority, Halifax, Nova Scotia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Patient safety research focused on the elderly population in the ED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pidemiology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Completed postdoctoral fellowship in patient safe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aala Bhatt, MD, MSc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ssistant Professor, Department of Pediatrics, Children’s Hospital of Eastern Ontario*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ediatric procedural sedation safety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verse event reporting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ediatric Emergency Medici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Jim Chamberlain, MD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ivision Chief, Emergency Medicine, Children’s National Medical Center; Professor of Pediatrics and Emergency Medicine, George Washington University; co-lead Pediatric Emergency Care Applied Research Network  (PECARN) Safety Working Group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Quality assessment research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afety and quality improvement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ediatric emergency medici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aren Cosby, MD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partment of Emergency Medicine, Rush University Medical School and Department of Emergency Medicine, Cook County, Co-Director, Emergency Ultrasound Fellowship Program, Health and Hospital System, Chicago, Illinois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atient safety research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ltrasound in the emergency department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mergency medici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en Farion, MD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ssociate Professor, Departments of Pediatrics and Emergency Medicine, University of Ottawa; Medical Director and Chief, Pediatric Emergency Medicine, Children’s Hospital of Eastern Ontario (CHEO), Ottawa, Ontario; Medical Director, Quality and Systems Improvement, CHEO; PERC Site Representative</w:t>
                                  </w:r>
                                  <w:bookmarkStart w:id="0" w:name="_GoBack"/>
                                  <w:bookmarkEnd w:id="0"/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clear" w:pos="720"/>
                                      <w:tab w:val="left" w:pos="-720" w:leader="none"/>
                                      <w:tab w:val="left" w:pos="0" w:leader="none"/>
                                    </w:tabs>
                                    <w:suppressAutoHyphens w:val="tru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pacing w:val="-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lang w:val="en-GB"/>
                                    </w:rPr>
                                    <w:t>Emergency Medicin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clear" w:pos="720"/>
                                      <w:tab w:val="left" w:pos="-720" w:leader="none"/>
                                      <w:tab w:val="left" w:pos="0" w:leader="none"/>
                                    </w:tabs>
                                    <w:suppressAutoHyphens w:val="tru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pacing w:val="-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lang w:val="en-GB"/>
                                    </w:rPr>
                                    <w:t>Health services delivery in the pediatric emergency departmen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clear" w:pos="720"/>
                                      <w:tab w:val="left" w:pos="-720" w:leader="none"/>
                                      <w:tab w:val="left" w:pos="0" w:leader="none"/>
                                    </w:tabs>
                                    <w:suppressAutoHyphens w:val="tru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pacing w:val="-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lang w:val="en-GB"/>
                                    </w:rPr>
                                    <w:t>Quality and patient safety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clear" w:pos="720"/>
                                      <w:tab w:val="left" w:pos="-720" w:leader="none"/>
                                      <w:tab w:val="left" w:pos="0" w:leader="none"/>
                                    </w:tabs>
                                    <w:suppressAutoHyphens w:val="tru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pacing w:val="-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lang w:val="en-GB"/>
                                    </w:rPr>
                                    <w:t>Data capture using electronic health record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clear" w:pos="720"/>
                                      <w:tab w:val="left" w:pos="-720" w:leader="none"/>
                                      <w:tab w:val="left" w:pos="0" w:leader="none"/>
                                    </w:tabs>
                                    <w:suppressAutoHyphens w:val="tru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pacing w:val="-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lang w:val="en-GB"/>
                                    </w:rPr>
                                    <w:t>Lean process design and quality improve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lavo Fernandes, PharmD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linical Director of Pharmacy, University Health Network, Toronto, Ontario and Leslie Dan Faculty of Pharmacy, University of Toronto, Toronto, Ontario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harmacy leadership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atient safety and medication reconciliation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edication information transfer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Design and implementation of tools for medication reconciliation and information transfer. 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bigail M Hain, MSc Nursing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irector of Education, Canadian Patient Safety Institute, Ottawa, Ontario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autoSpaceDE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Quality and patient safety educatio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autoSpaceDE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ealthcare educatio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autoSpaceDE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Critical care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ona Jabbour, MD, MEd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Associate Professor, Department of Pediatrics, University of Ottawa; Vice-Chair, Department of Pediatrics, Children’s Hospital of Eastern Ontario; Co-Chair Pediatric Emergency Administrators for Children’s Hospitals 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ranslation of best evidence into practice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ediatric emergency medicine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Health care administrationPediatric emergency medicine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manda Newton, RN, PhD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-720" w:leader="none"/>
                                      <w:tab w:val="left" w:pos="0" w:leader="none"/>
                                      <w:tab w:val="left" w:pos="1080" w:leader="none"/>
                                    </w:tabs>
                                    <w:suppressAutoHyphens w:val="true"/>
                                    <w:spacing w:before="0" w:after="12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Assistant Associate Professor, Department of Pediatrics, Faculty of Medicine &amp; Dentistry, University of Alberta, Edmonton, Alberta, Canada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lang w:val="en-GB"/>
                                    </w:rPr>
                                    <w:t>Clinician Scientist (Child and Adolescent Psychiatry), Stollery Children’s Hospital, Edmonton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clear" w:pos="720"/>
                                      <w:tab w:val="left" w:pos="-720" w:leader="none"/>
                                      <w:tab w:val="left" w:pos="0" w:leader="none"/>
                                    </w:tabs>
                                    <w:suppressAutoHyphens w:val="tru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pacing w:val="-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lang w:val="en-GB"/>
                                    </w:rPr>
                                    <w:t>Children’s emergency mental health service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clear" w:pos="720"/>
                                      <w:tab w:val="left" w:pos="-720" w:leader="none"/>
                                      <w:tab w:val="left" w:pos="0" w:leader="none"/>
                                    </w:tabs>
                                    <w:suppressAutoHyphens w:val="tru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pacing w:val="-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lang w:val="en-GB"/>
                                    </w:rPr>
                                    <w:t>Mixed method studie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clear" w:pos="720"/>
                                      <w:tab w:val="left" w:pos="-720" w:leader="none"/>
                                      <w:tab w:val="left" w:pos="0" w:leader="none"/>
                                    </w:tabs>
                                    <w:suppressAutoHyphens w:val="tru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lang w:val="en-GB"/>
                                    </w:rPr>
                                    <w:t>Integrated knowledge transl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pacing w:val="-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pacing w:val="-2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am Oster, MD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othills Medical Center, Calgary, Alberta Children’s Hospital and Department of Emergency Medicine, University of Calgary, Calgary, Alberta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ult emergency medicine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Quality improve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ichard M Ruddy, MD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pacing w:before="0" w:after="12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rofessor of Pediatrics, University of Cincinnati College of Medicine; Director, Division of Emergency Medicine,</w:t>
                                    <w:br/>
                                    <w:t xml:space="preserve">Cincinnati Children’s Hospital Medical Center; Vice Chair, PECARN Steering Committee; Member PECARN Safety and Quality Working Group 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se of Improvement Science in health care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uilding of more reliable systems through decision support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ealth care administration;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ediatric emergency medici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athy Shaw, MD, MSCE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12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ssociate Chair and Patient Safety Officer, Department of Pediatrics; Nicholas Crognale Endowed Chair and Chief, Division of Emergency Medicine; Professor of Pediatrics at Children’s Hospital of Philadelphia, Perelman School of Medicine, University of Pennsylvanian; co-lead PECARN Safety Working Group; Chair of the Committee of Pediatric Emergency Medicine for the American Academy of Pediatrics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Quality improvement initiatives and patient safety in emergency medicine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iagnosis and management of acute illness and injury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Pediatric emergency medicine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ouglas Sinclair, MD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xecutive Vice President and Chief Medical Officer, St Michael’s Hospital, Toronto, Ontario; Professor, Department of Medicine, University of Toronto, Toronto, Ontario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atient safety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edical error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ealth care administration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ediatric and adult emergency medici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m Stelmacovich, BScOT, MHSc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enior Director, Canadian Patient Safety Institute, Ottawa, Ontario; Adjunct Faculty, University of Toronto Institute for Health Policy, Toronto, Ontario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mplementation of patient safety programs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perationalizing strategic priorities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Quality improvement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James Stempien, MDBSC MD CCFP EM FCFP CCPE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ead, Department of Emergency, Saskatoon Health Region, Saskatoon, Saskatchewan; Clinical Assistant Professor, University of Saskatchewan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mergency medicine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ealth care administration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EAN Leader Training Certificate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xpertise and experience in emergency department flow and LEAN initiatives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sultant in Government of Saskatchewan “No ER Waits by 2017” initiative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Quality improvement research and initiativ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obert Wears, MD, MSc, PhD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ofessor, Department of Emergency Medicine, University of Florida, Jacksonville, Florida and Imperial College London, London, UK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atient safety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dustrial safety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mergency medicin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9.5pt;height:612pt;mso-wrap-distance-left:9pt;mso-wrap-distance-right:9pt;mso-wrap-distance-top:0pt;mso-wrap-distance-bottom:0pt;margin-top:92.75pt;mso-position-vertical-relative:page;margin-left:72.05pt;mso-position-horizontal-relative:page">
                <v:fill opacity="0f"/>
                <v:textbox inset="0in,0in,0in,0in">
                  <w:txbxContent>
                    <w:tbl>
                      <w:tblPr>
                        <w:tblW w:w="1159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4394"/>
                        <w:gridCol w:w="4678"/>
                      </w:tblGrid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ind w:right="-676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EAM MEMBER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TUDY RO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my Plint, MD, MSc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before="0" w:after="1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University of Ottawa Tear 2 Clinical Research Chair in Pediatric Emergency Medicine; Associate Professor, Department of Pediatrics and Emergency Medicine, University of Ottawa; Senior Investigator, Children’s Hospital of Eastern Ontario Research Institute, Ottawa; Chair, Pediatric Emergency Research Canada (PERC) 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left" w:pos="288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before="0" w:after="0"/>
                              <w:ind w:left="288" w:hanging="288"/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ediatric Emergency Medicine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left" w:pos="288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before="0" w:after="0"/>
                              <w:ind w:left="288" w:hanging="288"/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ulti-centre trials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left" w:pos="288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before="0" w:after="0"/>
                              <w:ind w:left="288" w:hanging="288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ndomized controlled trial methodology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left" w:pos="288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before="0" w:after="0"/>
                              <w:ind w:left="288" w:hanging="288"/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search about the emergency management of acute respiratory illness and injuries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left" w:pos="288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before="0" w:after="0"/>
                              <w:ind w:left="288" w:hanging="288"/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nowledge synthes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ntonia Stang, MD, MBA, MSc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ssistant Professor, Department of Pediatrics, University of Calgary; PERC Site Representative; Member Alberta Provincial Pediatric Indicator Working Group; Member American Academy of Pediatrics Section of Emergency Medicine Performance Measurement Task Force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ealth services researc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atient safet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Quality improve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erformance measure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isa Calder, MD, MSc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ssistant Professor, Department of Emergency Medicine, University of Ottawa; Associate Scientist, Ottawa Hospital Research Institute.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atient safety and adverse event reporting in the ED sett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dult emergency medicin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mpleted two patient safety fellowship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tacy Ackroyd-Stolarz, MSc, PhD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partment of Emergency Medicine, Dalhousie University, Halifax, Nova Scotia, Canada; Patient Safety Scientist, Capital District Health Authority, Halifax, Nova Scotia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Patient safety research focused on the elderly population in the ED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pidemiolog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Completed postdoctoral fellowship in patient safe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aala Bhatt, MD, MSc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ssistant Professor, Department of Pediatrics, Children’s Hospital of Eastern Ontario*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ediatric procedural sedation safet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dverse event report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ediatric Emergency Medici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Jim Chamberlain, MD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ivision Chief, Emergency Medicine, Children’s National Medical Center; Professor of Pediatrics and Emergency Medicine, George Washington University; co-lead Pediatric Emergency Care Applied Research Network  (PECARN) Safety Working Group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Quality assessment researc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afety and quality improve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ediatric emergency medicin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aren Cosby, MD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partment of Emergency Medicine, Rush University Medical School and Department of Emergency Medicine, Cook County, Co-Director, Emergency Ultrasound Fellowship Program, Health and Hospital System, Chicago, Illinois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atient safety research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ltrasound in the emergency departm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mergency medici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en Farion, MD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1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ssociate Professor, Departments of Pediatrics and Emergency Medicine, University of Ottawa; Medical Director and Chief, Pediatric Emergency Medicine, Children’s Hospital of Eastern Ontario (CHEO), Ottawa, Ontario; Medical Director, Quality and Systems Improvement, CHEO; PERC Site Representative</w:t>
                            </w:r>
                            <w:bookmarkStart w:id="1" w:name="_GoBack"/>
                            <w:bookmarkEnd w:id="1"/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-720" w:leader="none"/>
                                <w:tab w:val="left" w:pos="0" w:leader="none"/>
                              </w:tabs>
                              <w:suppressAutoHyphens w:val="true"/>
                              <w:spacing w:before="0" w:after="0"/>
                              <w:rPr>
                                <w:rFonts w:ascii="Times New Roman" w:hAnsi="Times New Roman" w:cs="Times New Roman"/>
                                <w:spacing w:val="-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lang w:val="en-GB"/>
                              </w:rPr>
                              <w:t>Emergency Medicine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-720" w:leader="none"/>
                                <w:tab w:val="left" w:pos="0" w:leader="none"/>
                              </w:tabs>
                              <w:suppressAutoHyphens w:val="true"/>
                              <w:spacing w:before="0" w:after="0"/>
                              <w:rPr>
                                <w:rFonts w:ascii="Times New Roman" w:hAnsi="Times New Roman" w:cs="Times New Roman"/>
                                <w:spacing w:val="-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lang w:val="en-GB"/>
                              </w:rPr>
                              <w:t>Health services delivery in the pediatric emergency department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-720" w:leader="none"/>
                                <w:tab w:val="left" w:pos="0" w:leader="none"/>
                              </w:tabs>
                              <w:suppressAutoHyphens w:val="true"/>
                              <w:spacing w:before="0" w:after="0"/>
                              <w:rPr>
                                <w:rFonts w:ascii="Times New Roman" w:hAnsi="Times New Roman" w:cs="Times New Roman"/>
                                <w:spacing w:val="-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lang w:val="en-GB"/>
                              </w:rPr>
                              <w:t>Quality and patient safety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-720" w:leader="none"/>
                                <w:tab w:val="left" w:pos="0" w:leader="none"/>
                              </w:tabs>
                              <w:suppressAutoHyphens w:val="true"/>
                              <w:spacing w:before="0" w:after="0"/>
                              <w:rPr>
                                <w:rFonts w:ascii="Times New Roman" w:hAnsi="Times New Roman" w:cs="Times New Roman"/>
                                <w:spacing w:val="-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lang w:val="en-GB"/>
                              </w:rPr>
                              <w:t>Data capture using electronic health record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-720" w:leader="none"/>
                                <w:tab w:val="left" w:pos="0" w:leader="none"/>
                              </w:tabs>
                              <w:suppressAutoHyphens w:val="true"/>
                              <w:spacing w:before="0" w:after="0"/>
                              <w:rPr>
                                <w:rFonts w:ascii="Times New Roman" w:hAnsi="Times New Roman" w:cs="Times New Roman"/>
                                <w:spacing w:val="-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lang w:val="en-GB"/>
                              </w:rPr>
                              <w:t>Lean process design and quality improve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lavo Fernandes, PharmD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linical Director of Pharmacy, University Health Network, Toronto, Ontario and Leslie Dan Faculty of Pharmacy, University of Toronto, Toronto, Ontario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harmacy leadership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atient safety and medication reconcilia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edication information transfer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Design and implementation of tools for medication reconciliation and information transfer. 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bigail M Hain, MSc Nursing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irector of Education, Canadian Patient Safety Institute, Ottawa, Ontario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autoSpaceDE w:val="false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Quality and patient safety education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autoSpaceDE w:val="false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Healthcare education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autoSpaceDE w:val="false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Critical care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ona Jabbour, MD, MEd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Associate Professor, Department of Pediatrics, University of Ottawa; Vice-Chair, Department of Pediatrics, Children’s Hospital of Eastern Ontario; Co-Chair Pediatric Emergency Administrators for Children’s Hospitals 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ranslation of best evidence into practic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ediatric emergency medicin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Health care administrationPediatric emergency medicine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manda Newton, RN, PhD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-720" w:leader="none"/>
                                <w:tab w:val="left" w:pos="0" w:leader="none"/>
                                <w:tab w:val="left" w:pos="1080" w:leader="none"/>
                              </w:tabs>
                              <w:suppressAutoHyphens w:val="true"/>
                              <w:spacing w:before="0" w:after="12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Assistant Associate Professor, Department of Pediatrics, Faculty of Medicine &amp; Dentistry, University of Alberta, Edmonton, Alberta, Canada; </w:t>
                            </w: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lang w:val="en-GB"/>
                              </w:rPr>
                              <w:t>Clinician Scientist (Child and Adolescent Psychiatry), Stollery Children’s Hospital, Edmonton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-720" w:leader="none"/>
                                <w:tab w:val="left" w:pos="0" w:leader="none"/>
                              </w:tabs>
                              <w:suppressAutoHyphens w:val="true"/>
                              <w:spacing w:before="0" w:after="0"/>
                              <w:rPr>
                                <w:rFonts w:ascii="Times New Roman" w:hAnsi="Times New Roman" w:cs="Times New Roman"/>
                                <w:spacing w:val="-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lang w:val="en-GB"/>
                              </w:rPr>
                              <w:t>Children’s emergency mental health services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-720" w:leader="none"/>
                                <w:tab w:val="left" w:pos="0" w:leader="none"/>
                              </w:tabs>
                              <w:suppressAutoHyphens w:val="true"/>
                              <w:spacing w:before="0" w:after="0"/>
                              <w:rPr>
                                <w:rFonts w:ascii="Times New Roman" w:hAnsi="Times New Roman" w:cs="Times New Roman"/>
                                <w:spacing w:val="-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lang w:val="en-GB"/>
                              </w:rPr>
                              <w:t>Mixed method studies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-720" w:leader="none"/>
                                <w:tab w:val="left" w:pos="0" w:leader="none"/>
                              </w:tabs>
                              <w:suppressAutoHyphens w:val="true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lang w:val="en-GB"/>
                              </w:rPr>
                              <w:t>Integrated knowledge translat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pacing w:val="-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-2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dam Oster, MD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oothills Medical Center, Calgary, Alberta Children’s Hospital and Department of Emergency Medicine, University of Calgary, Calgary, Alberta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dult emergency medicin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Quality improve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ichard M Ruddy, MD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pacing w:before="0" w:after="12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rofessor of Pediatrics, University of Cincinnati College of Medicine; Director, Division of Emergency Medicine,</w:t>
                              <w:br/>
                              <w:t xml:space="preserve">Cincinnati Children’s Hospital Medical Center; Vice Chair, PECARN Steering Committee; Member PECARN Safety and Quality Working Group 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se of Improvement Science in health car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uilding of more reliable systems through decision suppor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ealth care administration;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ediatric emergency medici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athy Shaw, MD, MSCE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12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ssociate Chair and Patient Safety Officer, Department of Pediatrics; Nicholas Crognale Endowed Chair and Chief, Division of Emergency Medicine; Professor of Pediatrics at Children’s Hospital of Philadelphia, Perelman School of Medicine, University of Pennsylvanian; co-lead PECARN Safety Working Group; Chair of the Committee of Pediatric Emergency Medicine for the American Academy of Pediatrics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Quality improvement initiatives and patient safety in emergency medicin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iagnosis and management of acute illness and injur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Pediatric emergency medicine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ouglas Sinclair, MD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1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xecutive Vice President and Chief Medical Officer, St Michael’s Hospital, Toronto, Ontario; Professor, Department of Medicine, University of Toronto, Toronto, Ontario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atient safet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edical error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ealth care administra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ediatric and adult emergency medici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m Stelmacovich, BScOT, MHSc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1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enior Director, Canadian Patient Safety Institute, Ottawa, Ontario; Adjunct Faculty, University of Toronto Institute for Health Policy, Toronto, Ontario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mplementation of patient safety program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perationalizing strategic prioriti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Quality improvement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James Stempien, MDBSC MD CCFP EM FCFP CCPE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ead, Department of Emergency, Saskatoon Health Region, Saskatoon, Saskatchewan; Clinical Assistant Professor, University of Saskatchewan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mergency medicin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ealth care administra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EAN Leader Training Certificat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xpertise and experience in emergency department flow and LEAN initiativ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nsultant in Government of Saskatchewan “No ER Waits by 2017” initiativ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Quality improvement research and initiativ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obert Wears, MD, MSc, PhD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rofessor, Department of Emergency Medicine, University of Florida, Jacksonville, Florida and Imperial College London, London, UK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atient safet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dustrial safet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mergency medicin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At time of consensus conference, Maala Bhatt was a member of the Department of Pediatrics, McGill University, Montreal, Quebec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5840" w:h="12240"/>
      <w:pgMar w:left="1440" w:right="1440" w:gutter="0" w:header="709" w:top="1134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t>Additional File 1:  Expert panel member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cs="Times New Roman"/>
      <w:sz w:val="18"/>
      <w:szCs w:val="18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Googqstidbit">
    <w:name w:val="goog_qs-tidbit"/>
    <w:qFormat/>
    <w:rPr>
      <w:rFonts w:cs="Times New Roman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autoSpaceDE w:val="false"/>
      <w:spacing w:before="0" w:after="0"/>
      <w:ind w:left="360" w:hanging="360"/>
    </w:pPr>
    <w:rPr>
      <w:rFonts w:ascii="Times New Roman" w:hAnsi="Times New Roman" w:eastAsia="Cambria" w:cs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Cambria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eastAsia="Cambria" w:cs="Lucida Grande"/>
      <w:sz w:val="18"/>
      <w:szCs w:val="18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rFonts w:eastAsia="Cambria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rFonts w:eastAsia="Cambria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22:02:00Z</dcterms:created>
  <dc:creator>Amy Plint</dc:creator>
  <dc:description/>
  <cp:keywords/>
  <dc:language>en-US</dc:language>
  <cp:lastModifiedBy>Amy Plint</cp:lastModifiedBy>
  <dcterms:modified xsi:type="dcterms:W3CDTF">2014-11-11T22:02:00Z</dcterms:modified>
  <cp:revision>2</cp:revision>
  <dc:subject/>
  <dc:title>Affili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